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4413"/>
        <w:gridCol w:w="1940"/>
        <w:gridCol w:w="1900"/>
      </w:tblGrid>
      <w:tr w:rsidR="00A30B11" w:rsidRPr="00F11170" w:rsidTr="00555A30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0B11" w:rsidRPr="00F11170" w:rsidRDefault="00A30B11" w:rsidP="00A3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Target gene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30B11" w:rsidRPr="00F11170" w:rsidRDefault="00555A30" w:rsidP="00A3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Oligo</w:t>
            </w:r>
            <w:proofErr w:type="spellEnd"/>
            <w:r w:rsidR="00A30B11"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="00A30B11"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sequenc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30B11" w:rsidRPr="00F11170" w:rsidRDefault="00A30B11" w:rsidP="00A3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Sourc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0B11" w:rsidRPr="00F11170" w:rsidRDefault="00A30B11" w:rsidP="00A3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pplication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hs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miR-21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5’ TACTGCATCAGGAACTGATTGG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ustom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esign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5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hs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miR-26a-1-3p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5’ CCTATTCTTGGTTACTTGCACG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ustom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esign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hs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miR-26a-2-3p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5’ GGCCTATTCTTGATTACTTGTTTC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ustom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esign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hs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miR-576-3p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: 5’ GGAAGATGTGGAAAAATTGGAA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ustom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esign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hs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miR-92a-1-5p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5’ AGGTTGGGATCGGTTG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ustom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esign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5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CP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Forward: 5' GCCATTCCCTTTATCAGACCA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GGCGGAATTTGGTTCGA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IFN β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Forward: 5' GAAACTGAAGATCTCCTAGCCT 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GCCATCAGTCACTTAAACAG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APK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Forward: 5' CATTCAGCTAACGTTCTGCAC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GTGATCATGGTCTGGATCTG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AVS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Forward: 5' CAGAACTGGGCAGTACCC 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AGGAGACAGATGGAGACAC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5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SIRT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5' TTCCTTTGCAACAGCATCTTG 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Reverse: 5' GTTTCATGATAGCAAGCGGT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STING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Forward: 5' GCATCAAGGATCGGGTTTACAG 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CTTGACTGTATTGTGACATGG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555A30">
        <w:trPr>
          <w:trHeight w:val="64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TRAF3</w:t>
            </w:r>
          </w:p>
        </w:tc>
        <w:tc>
          <w:tcPr>
            <w:tcW w:w="44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Forward: 5' GCAGACAGCATGAAGAGCA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GTCGTGCACACTCAGCAT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A30B11" w:rsidRPr="00F11170" w:rsidTr="00861A3D">
        <w:trPr>
          <w:trHeight w:val="61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GAPDH</w:t>
            </w:r>
          </w:p>
        </w:tc>
        <w:tc>
          <w:tcPr>
            <w:tcW w:w="44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D18FC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Forward: 5' ACATCGCTCAGACACCATG </w:t>
            </w:r>
          </w:p>
          <w:p w:rsidR="00A30B11" w:rsidRPr="00F11170" w:rsidRDefault="00A30B11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Reverse: 5' TGTAGTTGAGGTCAATGAAGGG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11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67A" w:rsidRPr="00F11170" w:rsidRDefault="00A30B11" w:rsidP="00555A3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FD18FC" w:rsidRPr="00F11170" w:rsidTr="00861A3D">
        <w:trPr>
          <w:trHeight w:val="615"/>
        </w:trPr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8FC" w:rsidRPr="00F11170" w:rsidRDefault="00FD18FC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</w:p>
        </w:tc>
        <w:tc>
          <w:tcPr>
            <w:tcW w:w="44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:rsidR="00FD18FC" w:rsidRPr="00F11170" w:rsidRDefault="00FD18FC" w:rsidP="00A30B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8FC" w:rsidRPr="00F11170" w:rsidRDefault="00FD18FC" w:rsidP="00A3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8FC" w:rsidRPr="00F11170" w:rsidRDefault="00FD18FC" w:rsidP="00986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</w:p>
        </w:tc>
      </w:tr>
      <w:tr w:rsidR="00F11170" w:rsidRPr="00F11170" w:rsidTr="00861A3D">
        <w:trPr>
          <w:trHeight w:val="615"/>
        </w:trPr>
        <w:tc>
          <w:tcPr>
            <w:tcW w:w="19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11170" w:rsidRPr="00F1117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OROV</w:t>
            </w:r>
          </w:p>
        </w:tc>
        <w:tc>
          <w:tcPr>
            <w:tcW w:w="441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11170" w:rsidRPr="00555A3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obe</w:t>
            </w:r>
            <w:proofErr w:type="spellEnd"/>
            <w:r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</w:t>
            </w:r>
            <w:r w:rsidR="00FD18FC"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5’-/56-FAM/</w:t>
            </w:r>
            <w:r w:rsidR="00FD18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ATTTGAAG/ZEN/CTAGATACGG/3IABkFQ/</w:t>
            </w:r>
          </w:p>
          <w:p w:rsidR="00FD18FC" w:rsidRPr="00555A3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orward</w:t>
            </w:r>
            <w:proofErr w:type="spellEnd"/>
            <w:r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: 5' </w:t>
            </w:r>
            <w:r w:rsidR="00FD18FC"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TCCGGAGGCAGCATATGTG</w:t>
            </w:r>
            <w:r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</w:p>
          <w:p w:rsidR="00F11170" w:rsidRPr="00F11170" w:rsidRDefault="00F11170" w:rsidP="00FD18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Reverse: 5' </w:t>
            </w:r>
            <w:r w:rsidR="00FD18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ACAACACCAGCATTGAGCACTT</w:t>
            </w:r>
          </w:p>
        </w:tc>
        <w:tc>
          <w:tcPr>
            <w:tcW w:w="194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11170" w:rsidRPr="00F11170" w:rsidRDefault="00F11170" w:rsidP="00555A30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custom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designed</w:t>
            </w:r>
            <w:proofErr w:type="spellEnd"/>
          </w:p>
        </w:tc>
        <w:tc>
          <w:tcPr>
            <w:tcW w:w="190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11170" w:rsidRPr="00F11170" w:rsidRDefault="00F11170" w:rsidP="00555A30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F11170" w:rsidRPr="00F11170" w:rsidTr="00555A30">
        <w:trPr>
          <w:trHeight w:val="6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1170" w:rsidRPr="00F1117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GAPDH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11170" w:rsidRPr="00F1117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obe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: 5’-/56-FAM/AAGGTCGGA/ZEN/GTCAACGGATTTGGTC/3IABkFQ/</w:t>
            </w:r>
          </w:p>
          <w:p w:rsidR="00F1117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Forward: 5' </w:t>
            </w:r>
            <w:r w:rsidR="00FD18FC" w:rsidRPr="00FD18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ACATCGCTCAGACACCATG</w:t>
            </w:r>
          </w:p>
          <w:p w:rsidR="00F11170" w:rsidRPr="00F11170" w:rsidRDefault="00F11170" w:rsidP="00F11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Reverse: 5' </w:t>
            </w:r>
            <w:r w:rsidR="00FD18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TGTAGTTGAGGTCAATGAAGG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170" w:rsidRPr="00F11170" w:rsidRDefault="00F11170" w:rsidP="00555A30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170" w:rsidRPr="00F11170" w:rsidRDefault="00F11170" w:rsidP="00555A30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RNA</w:t>
            </w:r>
            <w:proofErr w:type="spellEnd"/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qPCR</w:t>
            </w:r>
            <w:proofErr w:type="spellEnd"/>
          </w:p>
        </w:tc>
      </w:tr>
      <w:tr w:rsidR="00555A30" w:rsidRPr="00F11170" w:rsidTr="00555A30">
        <w:trPr>
          <w:trHeight w:val="615"/>
        </w:trPr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5A30" w:rsidRPr="00F11170" w:rsidRDefault="00555A30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-217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inhibitor</w:t>
            </w:r>
            <w:proofErr w:type="spellEnd"/>
          </w:p>
        </w:tc>
        <w:tc>
          <w:tcPr>
            <w:tcW w:w="4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A30" w:rsidRPr="00F11170" w:rsidRDefault="00861A3D" w:rsidP="00861A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5’ U/ZEN/CCAAUCAGUUCCUGAUGCAGU/3ZEN/ 3’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55A30" w:rsidRPr="00F11170" w:rsidRDefault="00EB0E62" w:rsidP="00555A3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55A30" w:rsidRPr="00F11170" w:rsidRDefault="00555A30" w:rsidP="00555A3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inhibi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ssay</w:t>
            </w:r>
            <w:proofErr w:type="spellEnd"/>
          </w:p>
        </w:tc>
        <w:bookmarkStart w:id="0" w:name="_GoBack"/>
        <w:bookmarkEnd w:id="0"/>
      </w:tr>
      <w:tr w:rsidR="00555A30" w:rsidRPr="00F11170" w:rsidTr="000231E7">
        <w:trPr>
          <w:trHeight w:val="615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5A30" w:rsidRPr="00F11170" w:rsidRDefault="00555A30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-576-3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inhibitor</w:t>
            </w:r>
            <w:proofErr w:type="spellEnd"/>
          </w:p>
        </w:tc>
        <w:tc>
          <w:tcPr>
            <w:tcW w:w="4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A30" w:rsidRPr="00F11170" w:rsidRDefault="00861A3D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5’ G/ZEN/</w:t>
            </w:r>
            <w:r w:rsidR="00EB0E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UUCCAAUUUUUCCACAUCU/3ZEN/ 3’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55A30" w:rsidRPr="00F11170" w:rsidRDefault="00EB0E62" w:rsidP="00555A3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55A30" w:rsidRPr="00F11170" w:rsidRDefault="00555A30" w:rsidP="00555A3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inhibi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ssay</w:t>
            </w:r>
            <w:proofErr w:type="spellEnd"/>
          </w:p>
        </w:tc>
      </w:tr>
      <w:tr w:rsidR="00555A30" w:rsidRPr="00555A30" w:rsidTr="00F9312E">
        <w:trPr>
          <w:trHeight w:val="615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A30" w:rsidRPr="00555A30" w:rsidRDefault="00555A30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555A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 xml:space="preserve">Neg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inhibitor ctrl</w:t>
            </w:r>
          </w:p>
        </w:tc>
        <w:tc>
          <w:tcPr>
            <w:tcW w:w="4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5A30" w:rsidRPr="00EB0E62" w:rsidRDefault="00EB0E62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r w:rsidRPr="00EB0E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  <w:t>5’ G/ZEN/CGUAUUAUAGCCGAUUAACG/3ZEN/ 3’</w:t>
            </w: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5A30" w:rsidRPr="00555A30" w:rsidRDefault="00EB0E62" w:rsidP="00555A3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pt-BR"/>
              </w:rPr>
            </w:pPr>
            <w:proofErr w:type="spellStart"/>
            <w:proofErr w:type="gram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re</w:t>
            </w:r>
            <w:proofErr w:type="gram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-designed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*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5A30" w:rsidRPr="00F11170" w:rsidRDefault="00555A30" w:rsidP="00555A3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miRNA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inhibi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ssay</w:t>
            </w:r>
            <w:proofErr w:type="spellEnd"/>
          </w:p>
        </w:tc>
      </w:tr>
      <w:tr w:rsidR="00555A30" w:rsidRPr="00555A30" w:rsidTr="00555A30">
        <w:trPr>
          <w:trHeight w:val="300"/>
        </w:trPr>
        <w:tc>
          <w:tcPr>
            <w:tcW w:w="6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A30" w:rsidRPr="00F11170" w:rsidRDefault="00555A30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6"/>
                <w:lang w:val="en-US" w:eastAsia="pt-BR"/>
              </w:rPr>
            </w:pPr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6"/>
                <w:lang w:val="en-US" w:eastAsia="pt-BR"/>
              </w:rPr>
              <w:t xml:space="preserve">*IDT </w:t>
            </w:r>
            <w:proofErr w:type="spellStart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6"/>
                <w:lang w:val="en-US" w:eastAsia="pt-BR"/>
              </w:rPr>
              <w:t>PrimeTime</w:t>
            </w:r>
            <w:proofErr w:type="spellEnd"/>
            <w:r w:rsidRPr="00F11170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6"/>
                <w:lang w:val="en-US" w:eastAsia="pt-BR"/>
              </w:rPr>
              <w:t xml:space="preserve"> pre-designed primer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A30" w:rsidRPr="00F11170" w:rsidRDefault="00555A30" w:rsidP="00555A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6"/>
                <w:lang w:val="en-US" w:eastAsia="pt-BR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A30" w:rsidRPr="00F11170" w:rsidRDefault="00555A30" w:rsidP="0055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pt-BR"/>
              </w:rPr>
            </w:pPr>
          </w:p>
        </w:tc>
      </w:tr>
    </w:tbl>
    <w:p w:rsidR="00E55629" w:rsidRPr="00F11170" w:rsidRDefault="00E55629">
      <w:pPr>
        <w:rPr>
          <w:sz w:val="18"/>
          <w:lang w:val="en-US"/>
        </w:rPr>
      </w:pPr>
    </w:p>
    <w:sectPr w:rsidR="00E55629" w:rsidRPr="00F111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B11"/>
    <w:rsid w:val="00555A30"/>
    <w:rsid w:val="00861A3D"/>
    <w:rsid w:val="0098667A"/>
    <w:rsid w:val="00A30B11"/>
    <w:rsid w:val="00E55629"/>
    <w:rsid w:val="00EB0E62"/>
    <w:rsid w:val="00F11170"/>
    <w:rsid w:val="00FD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D47596-730A-4484-99E3-C18BD1E23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53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92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eddes</dc:creator>
  <cp:keywords/>
  <dc:description/>
  <cp:lastModifiedBy>Victor Geddes</cp:lastModifiedBy>
  <cp:revision>3</cp:revision>
  <dcterms:created xsi:type="dcterms:W3CDTF">2017-08-19T22:10:00Z</dcterms:created>
  <dcterms:modified xsi:type="dcterms:W3CDTF">2018-03-08T20:09:00Z</dcterms:modified>
</cp:coreProperties>
</file>